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E35" w:rsidRDefault="00854E35" w:rsidP="00854E35">
      <w:pPr>
        <w:jc w:val="center"/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jc w:val="center"/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APPENDIX: OBSERVATION CODING SHEET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NAME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Store Name: [FILL FROM SAMPLE FILE]</w:t>
      </w:r>
    </w:p>
    <w:p w:rsidR="00854E35" w:rsidRPr="006F2D68" w:rsidRDefault="00854E35" w:rsidP="00854E35">
      <w:pPr>
        <w:pStyle w:val="ListParagraph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Same</w:t>
      </w:r>
    </w:p>
    <w:p w:rsidR="00854E35" w:rsidRPr="006F2D68" w:rsidRDefault="00854E35" w:rsidP="00854E35">
      <w:pPr>
        <w:pStyle w:val="ListParagraph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Different (Enter Store Name: SPECIFY </w:t>
      </w:r>
      <w:r w:rsidRPr="006F2D68">
        <w:rPr>
          <w:rFonts w:ascii="Arial" w:hAnsi="Arial" w:cs="Arial"/>
          <w:b/>
          <w:sz w:val="22"/>
          <w:szCs w:val="22"/>
        </w:rPr>
        <w:t>DIFFNAME</w:t>
      </w:r>
      <w:r w:rsidRPr="006F2D68">
        <w:rPr>
          <w:rFonts w:ascii="Arial" w:hAnsi="Arial" w:cs="Arial"/>
          <w:sz w:val="22"/>
          <w:szCs w:val="22"/>
        </w:rPr>
        <w:t>)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ADDRES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Store Address: [FILL FROM SAMPLE FILE]</w:t>
      </w:r>
    </w:p>
    <w:p w:rsidR="00854E35" w:rsidRPr="006F2D68" w:rsidRDefault="00854E35" w:rsidP="00854E3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Same</w:t>
      </w:r>
    </w:p>
    <w:p w:rsidR="00854E35" w:rsidRPr="006F2D68" w:rsidRDefault="00854E35" w:rsidP="00854E35">
      <w:pPr>
        <w:pStyle w:val="ListParagraph"/>
        <w:numPr>
          <w:ilvl w:val="0"/>
          <w:numId w:val="3"/>
        </w:numPr>
        <w:contextualSpacing w:val="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Different (Enter Address: [SPECIFY])</w:t>
      </w:r>
    </w:p>
    <w:p w:rsidR="00854E35" w:rsidRPr="006F2D68" w:rsidRDefault="00854E35" w:rsidP="00854E35">
      <w:pPr>
        <w:pStyle w:val="ListParagraph"/>
        <w:numPr>
          <w:ilvl w:val="0"/>
          <w:numId w:val="3"/>
        </w:numPr>
        <w:contextualSpacing w:val="0"/>
        <w:rPr>
          <w:rFonts w:ascii="Arial" w:hAnsi="Arial" w:cs="Arial"/>
          <w:strike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Store is not there or anywhere in site of address in database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ADDRESS=3, ASK. ELSE GO TO OPEN.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Inegaddr-ADDRESS2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s this address now a:</w:t>
      </w:r>
    </w:p>
    <w:p w:rsidR="00854E35" w:rsidRPr="006F2D68" w:rsidRDefault="00854E35" w:rsidP="00854E35">
      <w:pPr>
        <w:pStyle w:val="ListParagraph"/>
        <w:numPr>
          <w:ilvl w:val="1"/>
          <w:numId w:val="5"/>
        </w:numPr>
        <w:ind w:left="1080" w:hanging="72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ew business (not marijuana-related)</w:t>
      </w:r>
    </w:p>
    <w:p w:rsidR="00854E35" w:rsidRPr="006F2D68" w:rsidRDefault="00854E35" w:rsidP="00854E35">
      <w:pPr>
        <w:pStyle w:val="ListParagraph"/>
        <w:numPr>
          <w:ilvl w:val="1"/>
          <w:numId w:val="5"/>
        </w:numPr>
        <w:ind w:left="1080" w:hanging="72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New marijuana outlet (SPECIFY </w:t>
      </w:r>
      <w:r w:rsidRPr="006F2D68">
        <w:rPr>
          <w:rFonts w:ascii="Arial" w:hAnsi="Arial" w:cs="Arial"/>
          <w:b/>
          <w:sz w:val="22"/>
          <w:szCs w:val="22"/>
        </w:rPr>
        <w:t>inegaddr-newoutletsp</w:t>
      </w:r>
      <w:r w:rsidRPr="006F2D68">
        <w:rPr>
          <w:rFonts w:ascii="Arial" w:hAnsi="Arial" w:cs="Arial"/>
          <w:sz w:val="22"/>
          <w:szCs w:val="22"/>
        </w:rPr>
        <w:t xml:space="preserve">) </w:t>
      </w:r>
    </w:p>
    <w:p w:rsidR="00854E35" w:rsidRPr="006F2D68" w:rsidRDefault="00854E35" w:rsidP="00854E35">
      <w:pPr>
        <w:pStyle w:val="ListParagraph"/>
        <w:numPr>
          <w:ilvl w:val="1"/>
          <w:numId w:val="5"/>
        </w:numPr>
        <w:ind w:left="1080" w:hanging="72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Vacant building</w:t>
      </w:r>
    </w:p>
    <w:p w:rsidR="00854E35" w:rsidRPr="006F2D68" w:rsidRDefault="00854E35" w:rsidP="00854E35">
      <w:pPr>
        <w:pStyle w:val="ListParagraph"/>
        <w:ind w:left="1080"/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Other (SPECIFY </w:t>
      </w:r>
      <w:r w:rsidRPr="006F2D68">
        <w:rPr>
          <w:rFonts w:ascii="Arial" w:hAnsi="Arial" w:cs="Arial"/>
          <w:b/>
          <w:sz w:val="22"/>
          <w:szCs w:val="22"/>
        </w:rPr>
        <w:t>inegaddr-ADDRESS2_other</w:t>
      </w:r>
      <w:r w:rsidRPr="006F2D68">
        <w:rPr>
          <w:rFonts w:ascii="Arial" w:hAnsi="Arial" w:cs="Arial"/>
          <w:sz w:val="22"/>
          <w:szCs w:val="22"/>
        </w:rPr>
        <w:t xml:space="preserve">) 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GO TO COMMENTS]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OPEN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s this a business that is still open? (not necessary right now)</w:t>
      </w:r>
    </w:p>
    <w:p w:rsidR="00854E35" w:rsidRPr="006F2D68" w:rsidRDefault="00854E35" w:rsidP="00854E3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Unclear (Describe: [SPECIFY])</w:t>
      </w:r>
    </w:p>
    <w:p w:rsidR="00854E35" w:rsidRPr="006F2D68" w:rsidRDefault="00854E35" w:rsidP="00854E3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 (Describe: [SPECIFY</w:t>
      </w:r>
      <w:r w:rsidRPr="00460AC8">
        <w:rPr>
          <w:rFonts w:ascii="Arial" w:hAnsi="Arial" w:cs="Arial"/>
          <w:sz w:val="22"/>
          <w:szCs w:val="22"/>
        </w:rPr>
        <w:t>]</w:t>
      </w:r>
      <w:r w:rsidRPr="006F2D68">
        <w:rPr>
          <w:rFonts w:ascii="Arial" w:hAnsi="Arial" w:cs="Arial"/>
          <w:sz w:val="22"/>
          <w:szCs w:val="22"/>
        </w:rPr>
        <w:t>)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 xml:space="preserve">PHOTO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NTERVIEWER: TAKE A PHOTO OF THE STOREFRONT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bookmarkStart w:id="0" w:name="_Hlk5977180"/>
      <w:r w:rsidRPr="006F2D68">
        <w:rPr>
          <w:rFonts w:ascii="Arial" w:hAnsi="Arial" w:cs="Arial"/>
          <w:b/>
          <w:sz w:val="22"/>
          <w:szCs w:val="22"/>
        </w:rPr>
        <w:t>STOREFRONT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Does the store name appear on the storefront?</w:t>
      </w:r>
    </w:p>
    <w:p w:rsidR="00854E35" w:rsidRPr="006F2D68" w:rsidRDefault="00854E35" w:rsidP="00854E35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STOREFRONT1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s there anything on the storefront that indicates the store may sell marijuana (including an indicator in the store name):</w:t>
      </w:r>
    </w:p>
    <w:p w:rsidR="00854E35" w:rsidRPr="006F2D68" w:rsidRDefault="00854E35" w:rsidP="00854E35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STOREFRONT1=1, ASK STOREFRONT2. ELSE GO TO GUARD]</w:t>
      </w:r>
    </w:p>
    <w:p w:rsidR="00854E35" w:rsidRDefault="00854E35" w:rsidP="00854E3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STOREFRONT2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Check the box for each of these that is visible </w:t>
      </w:r>
      <w:r w:rsidRPr="006F2D68">
        <w:rPr>
          <w:rFonts w:ascii="Arial" w:hAnsi="Arial" w:cs="Arial"/>
          <w:b/>
          <w:sz w:val="22"/>
          <w:szCs w:val="22"/>
        </w:rPr>
        <w:t>On the Storefront (including in the store name)</w:t>
      </w:r>
      <w:r w:rsidRPr="006F2D68">
        <w:rPr>
          <w:rFonts w:ascii="Arial" w:hAnsi="Arial" w:cs="Arial"/>
          <w:sz w:val="22"/>
          <w:szCs w:val="22"/>
        </w:rPr>
        <w:t>:</w:t>
      </w:r>
    </w:p>
    <w:bookmarkEnd w:id="0"/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0"/>
        <w:gridCol w:w="7593"/>
        <w:gridCol w:w="777"/>
      </w:tblGrid>
      <w:tr w:rsidR="00854E35" w:rsidRPr="006F2D68" w:rsidTr="00775269">
        <w:trPr>
          <w:trHeight w:val="632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</w:tr>
      <w:tr w:rsidR="00854E35" w:rsidRPr="006F2D68" w:rsidTr="00775269">
        <w:trPr>
          <w:trHeight w:val="247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bundance of green color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“cannabis,” “weed,” “pot,” or “marijuana” (including in store nam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medical marijuana (e.g., medical marijuana card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recreational marijuana (e.g., now offering recreational, no medical card required, 21+, adult us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Other words referencing marijuana or marijuana products (e.g., bong, reefer, 420, THC, CBD)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Pot leaf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reen cross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Green caduceus medical symbol (if altered, like </w:t>
            </w:r>
            <w:r w:rsidRPr="006F2D68">
              <w:rPr>
                <w:rFonts w:ascii="Arial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4FB3527D" wp14:editId="2D705403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08940</wp:posOffset>
                  </wp:positionV>
                  <wp:extent cx="480060" cy="480060"/>
                  <wp:effectExtent l="0" t="0" r="0" b="0"/>
                  <wp:wrapSquare wrapText="bothSides"/>
                  <wp:docPr id="4" name="Picture 4" descr="http://www.ipharmd.net/images/caduceus_green_fla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ipharmd.net/images/caduceus_green_fla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F2D68">
              <w:rPr>
                <w:rFonts w:ascii="Arial" w:hAnsi="Arial" w:cs="Arial"/>
                <w:sz w:val="22"/>
                <w:szCs w:val="22"/>
              </w:rPr>
              <w:t>with pot leaves instead of wings, include under “other”)</w:t>
            </w:r>
          </w:p>
          <w:p w:rsidR="00854E35" w:rsidRPr="006F2D68" w:rsidRDefault="00854E35" w:rsidP="00775269">
            <w:pPr>
              <w:pStyle w:val="ListParagraph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araphernalia visible from the street (e.g., bongs in window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icense number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-D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64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e-ICO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215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 “legal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Cash only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q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s “dispensary,” “canna,” or “green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ention delivery or have an advertisement for marijuana delivery service (e.g., Eaz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93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 brand/strain of marijuana sold at the store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lastRenderedPageBreak/>
              <w:t>t</w:t>
            </w:r>
          </w:p>
        </w:tc>
        <w:tc>
          <w:tcPr>
            <w:tcW w:w="7593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 Indicator of what the CAP is (e.g., 25 CAP, $35 CAP)</w:t>
            </w:r>
          </w:p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7593" w:type="dxa"/>
            <w:shd w:val="clear" w:color="auto" w:fill="auto"/>
          </w:tcPr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motion for paraphernalia sold in the store (e.g., bongs, papers, vaping    devices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7593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First-time patient” or FTP deals/gifts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59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7593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nything nicotine/tobacco-related (e.g., e-cigs, cigarettes,      juul, mods, vaping devices for nicotin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143"/>
        </w:trPr>
        <w:tc>
          <w:tcPr>
            <w:tcW w:w="45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59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Other (anything marijuana-related; e.g., “sativa,” “edibles,” “indica,” “wax”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GUARD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s there a security guard outside?</w:t>
      </w:r>
    </w:p>
    <w:p w:rsidR="00854E35" w:rsidRPr="006F2D68" w:rsidRDefault="00854E35" w:rsidP="00854E35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CAMERA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Is there a visible security camera?</w:t>
      </w:r>
    </w:p>
    <w:p w:rsidR="00854E35" w:rsidRPr="006F2D68" w:rsidRDefault="00854E35" w:rsidP="00854E35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pStyle w:val="ListParagraph"/>
        <w:ind w:left="1080"/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SIDEWALK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Are there any sidewalk signs referring to this store or to marijuana in a 360 view of the store?</w:t>
      </w:r>
    </w:p>
    <w:p w:rsidR="00854E35" w:rsidRPr="006F2D68" w:rsidRDefault="00854E35" w:rsidP="00854E3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SIDEWALK=YES, ASK SIDEWALK1. ELSE, GO TO POSTER.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SIDEWALK1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PROGRAMMER: THIS IS A CHECK ALL THAT APPLY. INTS MUST BE ABLE TO CHECK ALL OR SOME OF BOXES A-W.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Check the box for each of these that is visible </w:t>
      </w:r>
      <w:r w:rsidRPr="006F2D68">
        <w:rPr>
          <w:rFonts w:ascii="Arial" w:hAnsi="Arial" w:cs="Arial"/>
          <w:b/>
          <w:sz w:val="22"/>
          <w:szCs w:val="22"/>
        </w:rPr>
        <w:t>On Sidewalk Signs</w:t>
      </w:r>
      <w:r w:rsidRPr="006F2D68">
        <w:rPr>
          <w:rFonts w:ascii="Arial" w:hAnsi="Arial" w:cs="Arial"/>
          <w:sz w:val="22"/>
          <w:szCs w:val="22"/>
        </w:rPr>
        <w:t>:</w:t>
      </w:r>
    </w:p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07"/>
        <w:gridCol w:w="7536"/>
        <w:gridCol w:w="777"/>
      </w:tblGrid>
      <w:tr w:rsidR="00854E35" w:rsidRPr="006F2D68" w:rsidTr="00775269">
        <w:trPr>
          <w:trHeight w:val="632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Name of store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bundance of green color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“cannabis,” “weed,” “pot,” or “marijuana” (including in store nam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medical marijuana (e.g., medical marijuana card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recreational marijuana (e.g., now offering recreational, no medical card required, 21+, adult us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Other words referencing marijuana or marijuana products (e.g., bong, reefer, 420, THC, CBD)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Pot leaf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reen cross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Green caduceus medical symbol (if altered, like </w:t>
            </w:r>
            <w:r w:rsidRPr="006F2D68">
              <w:rPr>
                <w:rFonts w:ascii="Arial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4953BF52" wp14:editId="2CDF8A87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08940</wp:posOffset>
                  </wp:positionV>
                  <wp:extent cx="480060" cy="480060"/>
                  <wp:effectExtent l="0" t="0" r="0" b="0"/>
                  <wp:wrapSquare wrapText="bothSides"/>
                  <wp:docPr id="2" name="Picture 2" descr="http://www.ipharmd.net/images/caduceus_green_fla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ipharmd.net/images/caduceus_green_fla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F2D68">
              <w:rPr>
                <w:rFonts w:ascii="Arial" w:hAnsi="Arial" w:cs="Arial"/>
                <w:sz w:val="22"/>
                <w:szCs w:val="22"/>
              </w:rPr>
              <w:t>with pot leaves instead of wings, include under “other”)</w:t>
            </w:r>
          </w:p>
          <w:p w:rsidR="00854E35" w:rsidRPr="006F2D68" w:rsidRDefault="00854E35" w:rsidP="00775269">
            <w:pPr>
              <w:pStyle w:val="ListParagraph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araphernalia visible from the street (e.g., bongs in window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icense number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-D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64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e-ICO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215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 “legal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q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Cash only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s “dispensary,” “canna,” or “green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ention delivery or have an advertisement for marijuana delivery service (e.g., Eaz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 brand/strain of marijuana sold at the store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Indicator of what the CAP is (e.g., 25 CAP, $35 CAP)</w:t>
            </w:r>
          </w:p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motion for paraphernalia sold in the store (e.g., bongs, papers, vaping    devices)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First-time patient” or FTP deals/gifts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nything nicotine/tobacco-related (e.g., e-cigs, cigarettes,      juul, mods, vaping devices for nicotin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Other (anything marijuana-related; e.g., “sativa,” “edibles,” “indica,” “wax”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Default="00854E35" w:rsidP="00854E3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POSTER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Are there any posters or murals referring to this store or marijuana in a 360 view of the store (not including on the storefront)?</w:t>
      </w:r>
    </w:p>
    <w:p w:rsidR="00854E35" w:rsidRPr="006F2D68" w:rsidRDefault="00854E35" w:rsidP="00854E35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POSTERS=1, ASK POSTERS1. ELSE, GO TO OTHER SIGNAGE]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POSTERS1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PROGRAMMER: THIS IS A CHECK ALL THAT APPLY. INTS MUST BE ABLE TO CHECK ALL OR SOME OF BOXES A-W.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Check the box for each of these that is visible </w:t>
      </w:r>
      <w:r w:rsidRPr="006F2D68">
        <w:rPr>
          <w:rFonts w:ascii="Arial" w:hAnsi="Arial" w:cs="Arial"/>
          <w:b/>
          <w:sz w:val="22"/>
          <w:szCs w:val="22"/>
        </w:rPr>
        <w:t>On Posters or Murals</w:t>
      </w:r>
      <w:r w:rsidRPr="006F2D68">
        <w:rPr>
          <w:rFonts w:ascii="Arial" w:hAnsi="Arial" w:cs="Arial"/>
          <w:sz w:val="22"/>
          <w:szCs w:val="22"/>
        </w:rPr>
        <w:t>:</w:t>
      </w:r>
    </w:p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07"/>
        <w:gridCol w:w="7536"/>
        <w:gridCol w:w="777"/>
      </w:tblGrid>
      <w:tr w:rsidR="00854E35" w:rsidRPr="006F2D68" w:rsidTr="00775269">
        <w:trPr>
          <w:trHeight w:val="632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Name of store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bundance of green color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“cannabis,” “weed,” “pot,” or “marijuana” (including in store nam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medical marijuana (e.g., medical marijuana card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indicating store sells recreational marijuana (e.g., now offering recreational, no medical card required, 21+, adult us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Other words referencing marijuana or marijuana products (e.g., bong, reefer, 420, THC, CBD)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Pot leaf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Green cross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Green caduceus medical symbol (if altered, like </w:t>
            </w:r>
            <w:r w:rsidRPr="006F2D68">
              <w:rPr>
                <w:rFonts w:ascii="Arial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16D21970" wp14:editId="1526A09A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08940</wp:posOffset>
                  </wp:positionV>
                  <wp:extent cx="480060" cy="480060"/>
                  <wp:effectExtent l="0" t="0" r="0" b="0"/>
                  <wp:wrapSquare wrapText="bothSides"/>
                  <wp:docPr id="3" name="Picture 3" descr="http://www.ipharmd.net/images/caduceus_green_fla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ipharmd.net/images/caduceus_green_fla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F2D68">
              <w:rPr>
                <w:rFonts w:ascii="Arial" w:hAnsi="Arial" w:cs="Arial"/>
                <w:sz w:val="22"/>
                <w:szCs w:val="22"/>
              </w:rPr>
              <w:t>with pot leaves instead of wings, include under “other”)</w:t>
            </w:r>
          </w:p>
          <w:p w:rsidR="00854E35" w:rsidRPr="006F2D68" w:rsidRDefault="00854E35" w:rsidP="00775269">
            <w:pPr>
              <w:pStyle w:val="ListParagraph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araphernalia visible from the street (e.g., bongs in window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icense number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-D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64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e-ICO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lastRenderedPageBreak/>
              <w:t>o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p 215 Compliant/Friendly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 “legal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q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Cash only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he words “dispensary,” “canna,” or “green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Mention delivery or have an advertisement for marijuana delivery service (e.g., Eaz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 brand/strain of marijuana sold at the store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Indicator of what the CAP is (e.g., 25 CAP, $35 CAP)</w:t>
            </w:r>
          </w:p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Promotion for paraphernalia sold in the store (e.g., bongs, papers, vaping    devices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“First-time patient” or FTP deals/gifts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536" w:type="dxa"/>
            <w:shd w:val="clear" w:color="auto" w:fill="auto"/>
          </w:tcPr>
          <w:p w:rsidR="00854E35" w:rsidRPr="006F2D68" w:rsidRDefault="00854E35" w:rsidP="00775269">
            <w:pPr>
              <w:ind w:left="245" w:hanging="245"/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nything nicotine/tobacco-related (e.g., e-cigs, cigarettes, juul, mods, vaping devices for nicotine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507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536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Other (anything marijuana-related; e.g., “sativa,” “edibles,” “indica,” “wax”)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[SPECIFY]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OTHER SIGNAGE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Are there any other marijuana-related advertisements such as flyers on telephone poles or advertisements at bus stops (that you have not already documented)?</w:t>
      </w:r>
    </w:p>
    <w:p w:rsidR="00854E35" w:rsidRPr="006F2D68" w:rsidRDefault="00854E35" w:rsidP="00854E3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 ([SPECIFY</w:t>
      </w:r>
      <w:r w:rsidRPr="006F2D68">
        <w:rPr>
          <w:rFonts w:ascii="Arial" w:hAnsi="Arial" w:cs="Arial"/>
          <w:b/>
          <w:sz w:val="22"/>
          <w:szCs w:val="22"/>
        </w:rPr>
        <w:t>]</w:t>
      </w:r>
      <w:r w:rsidRPr="006F2D68">
        <w:rPr>
          <w:rFonts w:ascii="Arial" w:hAnsi="Arial" w:cs="Arial"/>
          <w:sz w:val="22"/>
          <w:szCs w:val="22"/>
        </w:rPr>
        <w:t>)</w:t>
      </w:r>
    </w:p>
    <w:p w:rsidR="00854E35" w:rsidRPr="006F2D68" w:rsidRDefault="00854E35" w:rsidP="00854E3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OTHER STORE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Turn in a circle to observe a full 360 degrees. Do you see any of the following?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VAPE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Specialty vape shop or smoke shop (store that appears to sell vape juice, devices, and accessories</w:t>
      </w:r>
      <w:r>
        <w:rPr>
          <w:rFonts w:ascii="Arial" w:hAnsi="Arial" w:cs="Arial"/>
          <w:sz w:val="22"/>
          <w:szCs w:val="22"/>
        </w:rPr>
        <w:t>)?</w:t>
      </w:r>
      <w:r w:rsidRPr="006F2D68">
        <w:rPr>
          <w:rFonts w:ascii="Arial" w:hAnsi="Arial" w:cs="Arial"/>
          <w:sz w:val="22"/>
          <w:szCs w:val="22"/>
        </w:rPr>
        <w:t xml:space="preserve"> May also sell cigarettes, pipes, joint wraps, and other tobacco/nicotine paraphernalia</w:t>
      </w:r>
      <w:r>
        <w:rPr>
          <w:rFonts w:ascii="Arial" w:hAnsi="Arial" w:cs="Arial"/>
          <w:sz w:val="22"/>
          <w:szCs w:val="22"/>
        </w:rPr>
        <w:t>.</w:t>
      </w:r>
    </w:p>
    <w:p w:rsidR="00854E35" w:rsidRPr="006F2D68" w:rsidRDefault="00854E35" w:rsidP="00854E35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VAPE=1, ASK VAPEa-d on same screen. ELSE GO TO TOBACCO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br w:type="page"/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VAPE1</w:t>
      </w:r>
    </w:p>
    <w:tbl>
      <w:tblPr>
        <w:tblStyle w:val="TableGrid"/>
        <w:tblW w:w="1124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6963"/>
        <w:gridCol w:w="777"/>
        <w:gridCol w:w="2518"/>
      </w:tblGrid>
      <w:tr w:rsidR="00854E35" w:rsidRPr="006F2D68" w:rsidTr="00775269">
        <w:trPr>
          <w:trHeight w:val="632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Any visible signs for e-cigs or other vaping products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990" w:type="dxa"/>
            <w:tcBorders>
              <w:bottom w:val="single" w:sz="4" w:space="0" w:color="auto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“vape,” “vapor,” “vaping,” “e-cig,” “e-cigarette,” “juul,” “juuling,” “mods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ny visible signs that store sells cigarettes, pipes, joint wraps, and other tobacco/nicotine paraphernalia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VAPEd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What is the name of the store?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TOBACC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Other tobacco/nicotine retailer (convenience stores, grocery stores, liquor stores)?</w:t>
      </w:r>
    </w:p>
    <w:p w:rsidR="00854E35" w:rsidRPr="006F2D68" w:rsidRDefault="00854E35" w:rsidP="00854E35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TOBACCO=1, ASK TOBACCOa-d on same screen. ELSE GO TO OUTLETS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TOBACCO1</w:t>
      </w:r>
    </w:p>
    <w:tbl>
      <w:tblPr>
        <w:tblStyle w:val="TableGrid"/>
        <w:tblW w:w="1124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6963"/>
        <w:gridCol w:w="777"/>
        <w:gridCol w:w="2518"/>
      </w:tblGrid>
      <w:tr w:rsidR="00854E35" w:rsidRPr="006F2D68" w:rsidTr="00775269">
        <w:trPr>
          <w:trHeight w:val="632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Any visible signs for e-cigs or other vaping products </w:t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Words “vape,” “vapor,” “vaping,” “e-cig,” “e-cigarette,” “juul,” “juuling,” “mods”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9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69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ny visible signs that store sells cigarettes, pipes, joint wraps, and other tobacco/nicotine paraphernalia</w:t>
            </w:r>
          </w:p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TOBACCOd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What is the name of the store?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OUTLET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Another marijuana outlet?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OUTLETS=1, ASK OUTLETSa on same screen. ELSE GO TO BILLBOARDS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br w:type="page"/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OUTLETSa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What is the name of the store?</w:t>
      </w:r>
      <w:r w:rsidRPr="006F2D68">
        <w:rPr>
          <w:rFonts w:ascii="Arial" w:hAnsi="Arial" w:cs="Arial"/>
          <w:sz w:val="22"/>
          <w:szCs w:val="22"/>
        </w:rPr>
        <w:br/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ILLBOARD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Billboard for this marijuana outlet?</w:t>
      </w:r>
    </w:p>
    <w:p w:rsidR="00854E35" w:rsidRPr="006F2D68" w:rsidRDefault="00854E35" w:rsidP="00854E35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BILLBOARDS=1, ASK BILLBOARDSa-c on same screen. ELSE GO TO BILLBOARDS1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board-BILLBOARDSa</w:t>
      </w:r>
    </w:p>
    <w:tbl>
      <w:tblPr>
        <w:tblStyle w:val="TableGrid"/>
        <w:tblW w:w="1124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90"/>
        <w:gridCol w:w="6063"/>
        <w:gridCol w:w="777"/>
        <w:gridCol w:w="2518"/>
      </w:tblGrid>
      <w:tr w:rsidR="00854E35" w:rsidRPr="006F2D68" w:rsidTr="00775269">
        <w:trPr>
          <w:trHeight w:val="632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Mentions selling medical marijuana </w:t>
            </w:r>
            <w:r w:rsidRPr="006F2D68">
              <w:rPr>
                <w:rFonts w:ascii="Arial" w:hAnsi="Arial" w:cs="Arial"/>
                <w:sz w:val="22"/>
                <w:szCs w:val="22"/>
              </w:rPr>
              <w:tab/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Mentions selling recreational marijuana 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board-BILLBOARDSc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Describe the billboard: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ILLBOARDS1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Billboard for another marijuana outlet?</w:t>
      </w:r>
    </w:p>
    <w:p w:rsidR="00854E35" w:rsidRPr="006F2D68" w:rsidRDefault="00854E35" w:rsidP="00854E35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[IF BILLBOARDS1=1, ASK BILLBOARDS1a-c on same screen. ELSE GO TO BILLBOARDS2]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board1-BILLBOARDS1a</w:t>
      </w:r>
    </w:p>
    <w:tbl>
      <w:tblPr>
        <w:tblStyle w:val="TableGrid"/>
        <w:tblW w:w="1124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90"/>
        <w:gridCol w:w="6063"/>
        <w:gridCol w:w="777"/>
        <w:gridCol w:w="2518"/>
      </w:tblGrid>
      <w:tr w:rsidR="00854E35" w:rsidRPr="006F2D68" w:rsidTr="00775269">
        <w:trPr>
          <w:trHeight w:val="632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33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Mentions selling medical marijuana </w:t>
            </w:r>
            <w:r w:rsidRPr="006F2D68">
              <w:rPr>
                <w:rFonts w:ascii="Arial" w:hAnsi="Arial" w:cs="Arial"/>
                <w:sz w:val="22"/>
                <w:szCs w:val="22"/>
              </w:rPr>
              <w:tab/>
            </w:r>
          </w:p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54E35" w:rsidRPr="006F2D68" w:rsidTr="00775269">
        <w:trPr>
          <w:trHeight w:val="247"/>
        </w:trPr>
        <w:tc>
          <w:tcPr>
            <w:tcW w:w="1890" w:type="dxa"/>
          </w:tcPr>
          <w:p w:rsidR="00854E35" w:rsidRPr="006F2D68" w:rsidRDefault="00854E35" w:rsidP="00775269">
            <w:pPr>
              <w:rPr>
                <w:rFonts w:ascii="Arial" w:hAnsi="Arial" w:cs="Arial"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063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F2D68">
              <w:rPr>
                <w:rFonts w:ascii="Arial" w:hAnsi="Arial" w:cs="Arial"/>
                <w:sz w:val="22"/>
                <w:szCs w:val="22"/>
              </w:rPr>
              <w:t xml:space="preserve">Mentions selling recreational marijuana </w:t>
            </w:r>
          </w:p>
        </w:tc>
        <w:tc>
          <w:tcPr>
            <w:tcW w:w="777" w:type="dxa"/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54E35" w:rsidRPr="006F2D68" w:rsidRDefault="00854E35" w:rsidP="0077526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board1-BILLBOARDS1c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Describe the billboard: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ILLBOARDS2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Advertisements for marijuana delivery service (e.g. Eaze)?</w:t>
      </w:r>
    </w:p>
    <w:p w:rsidR="00854E35" w:rsidRPr="006F2D68" w:rsidRDefault="00854E35" w:rsidP="00854E35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br w:type="page"/>
      </w: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BILLBOARDS3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Billboard for non-outlet specific marijuana content (e.g. a brand of marijuana)?</w:t>
      </w:r>
    </w:p>
    <w:p w:rsidR="00854E35" w:rsidRPr="006F2D68" w:rsidRDefault="00854E35" w:rsidP="00854E35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Yes</w:t>
      </w:r>
    </w:p>
    <w:p w:rsidR="00854E35" w:rsidRPr="006F2D68" w:rsidRDefault="00854E35" w:rsidP="00854E35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>No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COMMENTS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  <w:r w:rsidRPr="006F2D68">
        <w:rPr>
          <w:rFonts w:ascii="Arial" w:hAnsi="Arial" w:cs="Arial"/>
          <w:sz w:val="22"/>
          <w:szCs w:val="22"/>
        </w:rPr>
        <w:t xml:space="preserve">Please enter any additional comments: </w:t>
      </w:r>
    </w:p>
    <w:p w:rsidR="00854E35" w:rsidRPr="006F2D68" w:rsidRDefault="00854E35" w:rsidP="00854E35">
      <w:pPr>
        <w:rPr>
          <w:rFonts w:ascii="Arial" w:hAnsi="Arial" w:cs="Arial"/>
          <w:sz w:val="22"/>
          <w:szCs w:val="22"/>
        </w:rPr>
      </w:pPr>
    </w:p>
    <w:p w:rsidR="00854E35" w:rsidRPr="006F2D68" w:rsidRDefault="00854E35" w:rsidP="00854E35">
      <w:pPr>
        <w:rPr>
          <w:rFonts w:ascii="Arial" w:hAnsi="Arial" w:cs="Arial"/>
          <w:b/>
          <w:sz w:val="22"/>
          <w:szCs w:val="22"/>
        </w:rPr>
      </w:pPr>
      <w:r w:rsidRPr="006F2D68">
        <w:rPr>
          <w:rFonts w:ascii="Arial" w:hAnsi="Arial" w:cs="Arial"/>
          <w:b/>
          <w:sz w:val="22"/>
          <w:szCs w:val="22"/>
        </w:rPr>
        <w:t>END</w:t>
      </w:r>
    </w:p>
    <w:p w:rsidR="00DE7576" w:rsidRDefault="00DE7576">
      <w:bookmarkStart w:id="1" w:name="_GoBack"/>
      <w:bookmarkEnd w:id="1"/>
    </w:p>
    <w:sectPr w:rsidR="00DE7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D1BD1"/>
    <w:multiLevelType w:val="hybridMultilevel"/>
    <w:tmpl w:val="430CB04A"/>
    <w:lvl w:ilvl="0" w:tplc="F6EA2D9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8771D"/>
    <w:multiLevelType w:val="hybridMultilevel"/>
    <w:tmpl w:val="B6DC931C"/>
    <w:lvl w:ilvl="0" w:tplc="7D245B6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D77D7"/>
    <w:multiLevelType w:val="hybridMultilevel"/>
    <w:tmpl w:val="481266C2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97D87"/>
    <w:multiLevelType w:val="hybridMultilevel"/>
    <w:tmpl w:val="992EE4CE"/>
    <w:lvl w:ilvl="0" w:tplc="0396F55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2163C6"/>
    <w:multiLevelType w:val="hybridMultilevel"/>
    <w:tmpl w:val="DA20B27C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A37087"/>
    <w:multiLevelType w:val="hybridMultilevel"/>
    <w:tmpl w:val="39607766"/>
    <w:lvl w:ilvl="0" w:tplc="E940E3D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6A18A3"/>
    <w:multiLevelType w:val="hybridMultilevel"/>
    <w:tmpl w:val="B29E054C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D0EE1"/>
    <w:multiLevelType w:val="hybridMultilevel"/>
    <w:tmpl w:val="B29E054C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863922"/>
    <w:multiLevelType w:val="hybridMultilevel"/>
    <w:tmpl w:val="4146AC06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240F7"/>
    <w:multiLevelType w:val="hybridMultilevel"/>
    <w:tmpl w:val="B9E63F76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A0625F"/>
    <w:multiLevelType w:val="hybridMultilevel"/>
    <w:tmpl w:val="453A4590"/>
    <w:lvl w:ilvl="0" w:tplc="84BEE7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9572D8"/>
    <w:multiLevelType w:val="hybridMultilevel"/>
    <w:tmpl w:val="069E4888"/>
    <w:lvl w:ilvl="0" w:tplc="2BACD56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2"/>
        <w:szCs w:val="32"/>
      </w:rPr>
    </w:lvl>
    <w:lvl w:ilvl="1" w:tplc="E7DEEF5C">
      <w:start w:val="1"/>
      <w:numFmt w:val="decimal"/>
      <w:lvlText w:val="%2"/>
      <w:lvlJc w:val="left"/>
      <w:pPr>
        <w:ind w:left="1440" w:hanging="360"/>
      </w:pPr>
      <w:rPr>
        <w:rFonts w:asciiTheme="minorHAnsi" w:eastAsiaTheme="minorHAnsi" w:hAnsiTheme="minorHAnsi" w:cstheme="minorBidi"/>
        <w:sz w:val="22"/>
        <w:szCs w:val="22"/>
      </w:rPr>
    </w:lvl>
    <w:lvl w:ilvl="2" w:tplc="23A00E48">
      <w:start w:val="1"/>
      <w:numFmt w:val="bullet"/>
      <w:lvlText w:val="□"/>
      <w:lvlJc w:val="left"/>
      <w:pPr>
        <w:ind w:left="2160" w:hanging="360"/>
      </w:pPr>
      <w:rPr>
        <w:rFonts w:ascii="Times New Roman" w:hAnsi="Times New Roman" w:cs="Times New Roman" w:hint="default"/>
        <w:sz w:val="32"/>
        <w:szCs w:val="32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4396B"/>
    <w:multiLevelType w:val="hybridMultilevel"/>
    <w:tmpl w:val="496C04B4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4D2DB5"/>
    <w:multiLevelType w:val="hybridMultilevel"/>
    <w:tmpl w:val="537AFEB4"/>
    <w:lvl w:ilvl="0" w:tplc="81E22BF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8B5452"/>
    <w:multiLevelType w:val="hybridMultilevel"/>
    <w:tmpl w:val="83525F74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D2166B"/>
    <w:multiLevelType w:val="hybridMultilevel"/>
    <w:tmpl w:val="83525F74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8A56BC"/>
    <w:multiLevelType w:val="hybridMultilevel"/>
    <w:tmpl w:val="CFC08FB0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9837EC"/>
    <w:multiLevelType w:val="hybridMultilevel"/>
    <w:tmpl w:val="F2646B02"/>
    <w:lvl w:ilvl="0" w:tplc="95FAFE2E">
      <w:start w:val="2"/>
      <w:numFmt w:val="decimal"/>
      <w:lvlText w:val="%1"/>
      <w:lvlJc w:val="left"/>
      <w:pPr>
        <w:ind w:left="1080" w:hanging="720"/>
      </w:pPr>
      <w:rPr>
        <w:rFonts w:hint="default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2F51A7"/>
    <w:multiLevelType w:val="hybridMultilevel"/>
    <w:tmpl w:val="148C81CC"/>
    <w:lvl w:ilvl="0" w:tplc="8AB857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8"/>
  </w:num>
  <w:num w:numId="5">
    <w:abstractNumId w:val="1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2"/>
  </w:num>
  <w:num w:numId="11">
    <w:abstractNumId w:val="14"/>
  </w:num>
  <w:num w:numId="12">
    <w:abstractNumId w:val="15"/>
  </w:num>
  <w:num w:numId="13">
    <w:abstractNumId w:val="16"/>
  </w:num>
  <w:num w:numId="14">
    <w:abstractNumId w:val="12"/>
  </w:num>
  <w:num w:numId="15">
    <w:abstractNumId w:val="6"/>
  </w:num>
  <w:num w:numId="16">
    <w:abstractNumId w:val="13"/>
  </w:num>
  <w:num w:numId="17">
    <w:abstractNumId w:val="10"/>
  </w:num>
  <w:num w:numId="18">
    <w:abstractNumId w:val="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35"/>
    <w:rsid w:val="00854E35"/>
    <w:rsid w:val="00B861A6"/>
    <w:rsid w:val="00DE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7AC9B-46EB-40B8-ACA0-E5B43C7F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E35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E35"/>
    <w:pPr>
      <w:ind w:left="720"/>
      <w:contextualSpacing/>
    </w:pPr>
  </w:style>
  <w:style w:type="table" w:styleId="TableGrid">
    <w:name w:val="Table Grid"/>
    <w:basedOn w:val="TableNormal"/>
    <w:uiPriority w:val="39"/>
    <w:rsid w:val="00854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en, Eric</dc:creator>
  <cp:keywords/>
  <dc:description/>
  <cp:lastModifiedBy>Pedersen, Eric</cp:lastModifiedBy>
  <cp:revision>1</cp:revision>
  <dcterms:created xsi:type="dcterms:W3CDTF">2020-01-03T19:07:00Z</dcterms:created>
  <dcterms:modified xsi:type="dcterms:W3CDTF">2020-01-03T19:07:00Z</dcterms:modified>
</cp:coreProperties>
</file>